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C6ECC" w14:textId="1AA68FD7" w:rsidR="008A1EB2" w:rsidRPr="008A1EB2" w:rsidRDefault="008A1EB2" w:rsidP="008A1EB2">
      <w:pPr>
        <w:rPr>
          <w:rFonts w:ascii="Times New Roman" w:hAnsi="Times New Roman" w:cs="Times New Roman"/>
        </w:rPr>
      </w:pPr>
      <w:r w:rsidRPr="008A1EB2">
        <w:rPr>
          <w:rFonts w:ascii="Times New Roman" w:hAnsi="Times New Roman" w:cs="Times New Roman"/>
          <w:b/>
          <w:bCs/>
        </w:rPr>
        <w:t>Supplement Table 1.</w:t>
      </w:r>
      <w:r w:rsidRPr="008A1EB2">
        <w:rPr>
          <w:rFonts w:ascii="Times New Roman" w:hAnsi="Times New Roman" w:cs="Times New Roman"/>
        </w:rPr>
        <w:t xml:space="preserve"> </w:t>
      </w:r>
      <w:r w:rsidRPr="008A1EB2">
        <w:rPr>
          <w:rFonts w:ascii="Times New Roman" w:hAnsi="Times New Roman" w:cs="Times New Roman"/>
          <w:b/>
          <w:bCs/>
        </w:rPr>
        <w:t xml:space="preserve">Primers used for bisulfite sequencing primers (BSP), pyrosequencing reaction and centromeric CTCF (rs2346018) polymorphism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2268"/>
        <w:gridCol w:w="709"/>
        <w:gridCol w:w="1638"/>
      </w:tblGrid>
      <w:tr w:rsidR="008A1EB2" w:rsidRPr="008A1EB2" w14:paraId="1DBE14EF" w14:textId="77777777" w:rsidTr="008A1EB2">
        <w:tc>
          <w:tcPr>
            <w:tcW w:w="1555" w:type="dxa"/>
          </w:tcPr>
          <w:p w14:paraId="0B383DEA" w14:textId="55914ECC" w:rsidR="008A1EB2" w:rsidRPr="008A1EB2" w:rsidRDefault="008A1E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2126" w:type="dxa"/>
          </w:tcPr>
          <w:p w14:paraId="07ABED7D" w14:textId="1FCC6C52" w:rsidR="008A1EB2" w:rsidRPr="008A1EB2" w:rsidRDefault="008A1E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e 5’-3’</w:t>
            </w:r>
          </w:p>
        </w:tc>
        <w:tc>
          <w:tcPr>
            <w:tcW w:w="2268" w:type="dxa"/>
          </w:tcPr>
          <w:p w14:paraId="69C27FB7" w14:textId="665AD140" w:rsidR="008A1EB2" w:rsidRPr="008A1EB2" w:rsidRDefault="008A1E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sense 5’-3’</w:t>
            </w:r>
          </w:p>
        </w:tc>
        <w:tc>
          <w:tcPr>
            <w:tcW w:w="709" w:type="dxa"/>
          </w:tcPr>
          <w:p w14:paraId="65AA8F3B" w14:textId="35C33EC8" w:rsidR="008A1EB2" w:rsidRPr="008A1EB2" w:rsidRDefault="008A1EB2" w:rsidP="008A1E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1638" w:type="dxa"/>
          </w:tcPr>
          <w:p w14:paraId="0D2FD6AE" w14:textId="77777777" w:rsidR="008A1EB2" w:rsidRPr="008A1EB2" w:rsidRDefault="008A1EB2" w:rsidP="008A1E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on </w:t>
            </w:r>
          </w:p>
          <w:p w14:paraId="7F4B7672" w14:textId="77777777" w:rsidR="008A1EB2" w:rsidRPr="008A1EB2" w:rsidRDefault="008A1EB2" w:rsidP="008A1E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GRCh37/hg19 </w:t>
            </w:r>
          </w:p>
          <w:p w14:paraId="5B45BF05" w14:textId="0D0BFE2F" w:rsidR="008A1EB2" w:rsidRPr="008A1EB2" w:rsidRDefault="008A1EB2" w:rsidP="008A1E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mbly )</w:t>
            </w:r>
          </w:p>
        </w:tc>
      </w:tr>
      <w:tr w:rsidR="008A1EB2" w:rsidRPr="008A1EB2" w14:paraId="5A3466B2" w14:textId="77777777" w:rsidTr="008A1EB2">
        <w:tc>
          <w:tcPr>
            <w:tcW w:w="1555" w:type="dxa"/>
          </w:tcPr>
          <w:p w14:paraId="2035E0CE" w14:textId="3330E027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 xml:space="preserve">VTRNA2-1 BSP </w:t>
            </w:r>
          </w:p>
        </w:tc>
        <w:tc>
          <w:tcPr>
            <w:tcW w:w="2126" w:type="dxa"/>
          </w:tcPr>
          <w:p w14:paraId="4DFDF95B" w14:textId="381C7474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TTGAAATTTTTAAATTATAGAAGAGTGA</w:t>
            </w:r>
          </w:p>
        </w:tc>
        <w:tc>
          <w:tcPr>
            <w:tcW w:w="2268" w:type="dxa"/>
          </w:tcPr>
          <w:p w14:paraId="2353EC94" w14:textId="6D2A742E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ATAAATAAATTTTACCCCCTTCCAC</w:t>
            </w:r>
          </w:p>
        </w:tc>
        <w:tc>
          <w:tcPr>
            <w:tcW w:w="709" w:type="dxa"/>
          </w:tcPr>
          <w:p w14:paraId="65A7BF68" w14:textId="0BD1A2A3" w:rsidR="008A1EB2" w:rsidRPr="008A1EB2" w:rsidRDefault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638" w:type="dxa"/>
          </w:tcPr>
          <w:p w14:paraId="6F66EA38" w14:textId="4C748240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chr5:135,416,303-135,416,499</w:t>
            </w:r>
          </w:p>
        </w:tc>
      </w:tr>
      <w:tr w:rsidR="008A1EB2" w:rsidRPr="008A1EB2" w14:paraId="11D4F907" w14:textId="77777777" w:rsidTr="008A1EB2">
        <w:tc>
          <w:tcPr>
            <w:tcW w:w="1555" w:type="dxa"/>
          </w:tcPr>
          <w:p w14:paraId="27549A59" w14:textId="3BD555E5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Pyrosequencing-VTRNA2-1</w:t>
            </w:r>
          </w:p>
        </w:tc>
        <w:tc>
          <w:tcPr>
            <w:tcW w:w="2126" w:type="dxa"/>
          </w:tcPr>
          <w:p w14:paraId="73B22072" w14:textId="5851045A" w:rsidR="008A1EB2" w:rsidRPr="008A1EB2" w:rsidRDefault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AGAGGGAAGGGTTGTATGTGT</w:t>
            </w:r>
          </w:p>
        </w:tc>
        <w:tc>
          <w:tcPr>
            <w:tcW w:w="2268" w:type="dxa"/>
          </w:tcPr>
          <w:p w14:paraId="1393A6A2" w14:textId="1BC46918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AAAAAAACTAAAAATCCCTCCAA</w:t>
            </w:r>
            <w:r w:rsidRPr="008A1EB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(Biotin)</w:t>
            </w:r>
          </w:p>
        </w:tc>
        <w:tc>
          <w:tcPr>
            <w:tcW w:w="709" w:type="dxa"/>
          </w:tcPr>
          <w:p w14:paraId="226C5A03" w14:textId="37548971" w:rsidR="008A1EB2" w:rsidRPr="008A1EB2" w:rsidRDefault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638" w:type="dxa"/>
          </w:tcPr>
          <w:p w14:paraId="31C5F1AB" w14:textId="31D69FF1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chr5:135,416,339-135,416,451</w:t>
            </w:r>
          </w:p>
        </w:tc>
      </w:tr>
      <w:tr w:rsidR="008A1EB2" w:rsidRPr="008A1EB2" w14:paraId="1492AD45" w14:textId="77777777" w:rsidTr="008A1EB2">
        <w:tc>
          <w:tcPr>
            <w:tcW w:w="1555" w:type="dxa"/>
          </w:tcPr>
          <w:p w14:paraId="32623518" w14:textId="671B09C9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 xml:space="preserve">Pyrosequencing-VTRNA2-1 Sequencing primer </w:t>
            </w:r>
          </w:p>
        </w:tc>
        <w:tc>
          <w:tcPr>
            <w:tcW w:w="2126" w:type="dxa"/>
          </w:tcPr>
          <w:p w14:paraId="7C9BB25B" w14:textId="4E788412" w:rsidR="008A1EB2" w:rsidRPr="008A1EB2" w:rsidRDefault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TTTAGTTTTAGAGAGGTTTG</w:t>
            </w:r>
          </w:p>
        </w:tc>
        <w:tc>
          <w:tcPr>
            <w:tcW w:w="2268" w:type="dxa"/>
          </w:tcPr>
          <w:p w14:paraId="7C1648B0" w14:textId="77777777" w:rsidR="008A1EB2" w:rsidRPr="008A1EB2" w:rsidRDefault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EF7D0C" w14:textId="77777777" w:rsidR="008A1EB2" w:rsidRPr="008A1EB2" w:rsidRDefault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679D31F7" w14:textId="29587399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Chr5:135,416,358-135,416,380</w:t>
            </w:r>
          </w:p>
        </w:tc>
      </w:tr>
      <w:tr w:rsidR="008A1EB2" w:rsidRPr="008A1EB2" w14:paraId="1D815611" w14:textId="77777777" w:rsidTr="008A1EB2">
        <w:tc>
          <w:tcPr>
            <w:tcW w:w="1555" w:type="dxa"/>
          </w:tcPr>
          <w:p w14:paraId="5A0DF00E" w14:textId="0B55396C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Centromeric CTCF site (rs2346018)</w:t>
            </w:r>
          </w:p>
        </w:tc>
        <w:tc>
          <w:tcPr>
            <w:tcW w:w="2126" w:type="dxa"/>
          </w:tcPr>
          <w:p w14:paraId="63BF2792" w14:textId="7FF50D84" w:rsidR="008A1EB2" w:rsidRPr="008A1EB2" w:rsidRDefault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ATGGTGGTACCAGAGCAAGG</w:t>
            </w:r>
          </w:p>
        </w:tc>
        <w:tc>
          <w:tcPr>
            <w:tcW w:w="2268" w:type="dxa"/>
          </w:tcPr>
          <w:p w14:paraId="375DE7C1" w14:textId="58DCE748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GAGAAAATGCCTGCGTCTCT</w:t>
            </w:r>
          </w:p>
        </w:tc>
        <w:tc>
          <w:tcPr>
            <w:tcW w:w="709" w:type="dxa"/>
          </w:tcPr>
          <w:p w14:paraId="2890972E" w14:textId="3B6CE216" w:rsidR="008A1EB2" w:rsidRPr="008A1EB2" w:rsidRDefault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638" w:type="dxa"/>
          </w:tcPr>
          <w:p w14:paraId="4E047ECD" w14:textId="722E8833" w:rsidR="008A1EB2" w:rsidRPr="008A1EB2" w:rsidRDefault="008A1EB2" w:rsidP="008A1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EB2">
              <w:rPr>
                <w:rFonts w:ascii="Times New Roman" w:hAnsi="Times New Roman" w:cs="Times New Roman"/>
                <w:sz w:val="20"/>
                <w:szCs w:val="20"/>
              </w:rPr>
              <w:t>chr5:136,079,522-136,079,699</w:t>
            </w:r>
          </w:p>
        </w:tc>
      </w:tr>
    </w:tbl>
    <w:p w14:paraId="545FA3C5" w14:textId="77777777" w:rsidR="007E61F3" w:rsidRDefault="007E61F3" w:rsidP="008A1EB2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E30A11D" w14:textId="77777777" w:rsidR="007E61F3" w:rsidRDefault="007E61F3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60E359A" w14:textId="046EF4E5" w:rsidR="009935C1" w:rsidRDefault="009935C1">
      <w:pPr>
        <w:widowControl/>
        <w:rPr>
          <w:rFonts w:ascii="Times New Roman" w:hAnsi="Times New Roman" w:cs="Times New Roman"/>
          <w:b/>
          <w:bCs/>
        </w:rPr>
      </w:pPr>
      <w:r w:rsidRPr="009935C1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306B6FD3" wp14:editId="26032003">
            <wp:extent cx="5323444" cy="4086225"/>
            <wp:effectExtent l="0" t="0" r="0" b="0"/>
            <wp:docPr id="2" name="Picture 2" descr="H:\journals\Springer\SpACE\13148\2087\Stage200\Author\JournalID=13148_Year=2026_ArticleID=2087_2026-02-13_04-19-51\13148_8180a285-bd89-419f-8630-b4075e2e6a61\Supplementary\SFigure_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148\2087\Stage200\Author\JournalID=13148_Year=2026_ArticleID=2087_2026-02-13_04-19-51\13148_8180a285-bd89-419f-8630-b4075e2e6a61\Supplementary\SFigure_1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978" cy="4088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Pr="009935C1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24ADB936" wp14:editId="2AD86098">
            <wp:extent cx="5390109" cy="4137397"/>
            <wp:effectExtent l="0" t="0" r="1270" b="0"/>
            <wp:docPr id="1" name="Picture 1" descr="H:\journals\Springer\SpACE\13148\2087\Stage200\Author\JournalID=13148_Year=2026_ArticleID=2087_2026-02-13_04-19-51\13148_8180a285-bd89-419f-8630-b4075e2e6a61\Supplementary\SFigure_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148\2087\Stage200\Author\JournalID=13148_Year=2026_ArticleID=2087_2026-02-13_04-19-51\13148_8180a285-bd89-419f-8630-b4075e2e6a61\Supplementary\SFigure_1B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319" cy="4141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A2B3D79" w14:textId="77777777" w:rsidR="009935C1" w:rsidRDefault="009935C1">
      <w:pPr>
        <w:widowControl/>
        <w:rPr>
          <w:rFonts w:ascii="Times New Roman" w:hAnsi="Times New Roman" w:cs="Times New Roman"/>
          <w:b/>
          <w:bCs/>
        </w:rPr>
      </w:pPr>
    </w:p>
    <w:p w14:paraId="136C7367" w14:textId="741AAB75" w:rsidR="008A1EB2" w:rsidRPr="008A1EB2" w:rsidRDefault="008A1EB2" w:rsidP="008A1EB2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8A1EB2">
        <w:rPr>
          <w:rFonts w:ascii="Times New Roman" w:hAnsi="Times New Roman" w:cs="Times New Roman"/>
          <w:b/>
          <w:bCs/>
        </w:rPr>
        <w:lastRenderedPageBreak/>
        <w:t>Supplementary Figure 1.</w:t>
      </w:r>
      <w:r w:rsidRPr="008A1EB2">
        <w:rPr>
          <w:rFonts w:ascii="Times New Roman" w:hAnsi="Times New Roman" w:cs="Times New Roman"/>
        </w:rPr>
        <w:t xml:space="preserve"> </w:t>
      </w:r>
      <w:r w:rsidRPr="008A1EB2">
        <w:rPr>
          <w:rFonts w:ascii="Times New Roman" w:hAnsi="Times New Roman" w:cs="Times New Roman"/>
          <w:b/>
          <w:bCs/>
        </w:rPr>
        <w:t>Detailed frequency distribution of VTRNA2-1 promoter methylation status.</w:t>
      </w:r>
    </w:p>
    <w:p w14:paraId="4293E732" w14:textId="77777777" w:rsidR="008A1EB2" w:rsidRPr="008A1EB2" w:rsidRDefault="008A1EB2" w:rsidP="008A1EB2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8A1EB2">
        <w:rPr>
          <w:rFonts w:ascii="Times New Roman" w:hAnsi="Times New Roman" w:cs="Times New Roman"/>
        </w:rPr>
        <w:t>(A) Distribution of DNA methylation levels in PAD patients (</w:t>
      </w:r>
      <w:r w:rsidRPr="008A1EB2">
        <w:rPr>
          <w:rFonts w:ascii="Times New Roman" w:hAnsi="Times New Roman" w:cs="Times New Roman"/>
          <w:i/>
          <w:iCs/>
        </w:rPr>
        <w:t>n</w:t>
      </w:r>
      <w:r w:rsidRPr="008A1EB2">
        <w:rPr>
          <w:rFonts w:ascii="Times New Roman" w:hAnsi="Times New Roman" w:cs="Times New Roman"/>
        </w:rPr>
        <w:t xml:space="preserve"> = 133), (B) Distribution of DNA methylation levels in non-PAD controls (</w:t>
      </w:r>
      <w:r w:rsidRPr="008A1EB2">
        <w:rPr>
          <w:rFonts w:ascii="Times New Roman" w:hAnsi="Times New Roman" w:cs="Times New Roman"/>
          <w:i/>
          <w:iCs/>
        </w:rPr>
        <w:t>n</w:t>
      </w:r>
      <w:r w:rsidRPr="008A1EB2">
        <w:rPr>
          <w:rFonts w:ascii="Times New Roman" w:hAnsi="Times New Roman" w:cs="Times New Roman"/>
        </w:rPr>
        <w:t xml:space="preserve"> = 2,469. Statistical analysis was performed using descriptive statistics.</w:t>
      </w:r>
    </w:p>
    <w:p w14:paraId="15B31D01" w14:textId="77777777" w:rsidR="008A1EB2" w:rsidRPr="008A1EB2" w:rsidRDefault="008A1EB2">
      <w:pPr>
        <w:rPr>
          <w:rFonts w:ascii="Times New Roman" w:hAnsi="Times New Roman" w:cs="Times New Roman"/>
        </w:rPr>
      </w:pPr>
    </w:p>
    <w:sectPr w:rsidR="008A1EB2" w:rsidRPr="008A1E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EB2"/>
    <w:rsid w:val="007E61F3"/>
    <w:rsid w:val="008A1EB2"/>
    <w:rsid w:val="009935C1"/>
    <w:rsid w:val="00B6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C5D1DF"/>
  <w15:chartTrackingRefBased/>
  <w15:docId w15:val="{80C6F051-D36A-40AF-B108-40E13E5D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1E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EB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EB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E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EB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EB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EB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EB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E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EB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EB2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EB2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E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E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E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E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E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E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96</Words>
  <Characters>870</Characters>
  <Application>Microsoft Office Word</Application>
  <DocSecurity>0</DocSecurity>
  <Lines>7</Lines>
  <Paragraphs>1</Paragraphs>
  <ScaleCrop>false</ScaleCrop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ung Tsai</dc:creator>
  <cp:keywords/>
  <dc:description/>
  <cp:lastModifiedBy>Vincy A</cp:lastModifiedBy>
  <cp:revision>2</cp:revision>
  <dcterms:created xsi:type="dcterms:W3CDTF">2025-06-03T05:53:00Z</dcterms:created>
  <dcterms:modified xsi:type="dcterms:W3CDTF">2026-02-15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7d3be8-7a87-4616-a238-fb7a20835aa6</vt:lpwstr>
  </property>
</Properties>
</file>